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89020" w14:textId="173FF54B" w:rsidR="005274A3" w:rsidRPr="005927DF" w:rsidRDefault="005927D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1388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7E95">
        <w:rPr>
          <w:rFonts w:ascii="Times New Roman" w:hAnsi="Times New Roman" w:cs="Times New Roman"/>
          <w:b/>
          <w:bCs/>
          <w:sz w:val="24"/>
          <w:szCs w:val="24"/>
        </w:rPr>
        <w:t xml:space="preserve">Text: </w:t>
      </w:r>
      <w:r w:rsidR="00192E08" w:rsidRPr="005927DF">
        <w:rPr>
          <w:rFonts w:ascii="Times New Roman" w:hAnsi="Times New Roman" w:cs="Times New Roman"/>
          <w:b/>
          <w:bCs/>
          <w:sz w:val="24"/>
          <w:szCs w:val="24"/>
        </w:rPr>
        <w:t>Focus Group Interview: Questions</w:t>
      </w:r>
    </w:p>
    <w:p w14:paraId="0C8E8C49" w14:textId="6981AA68" w:rsidR="008A5376" w:rsidRPr="005927DF" w:rsidRDefault="00444785" w:rsidP="00444785">
      <w:pPr>
        <w:pStyle w:val="ListParagraph"/>
        <w:numPr>
          <w:ilvl w:val="0"/>
          <w:numId w:val="1"/>
        </w:numPr>
        <w:spacing w:after="0" w:line="0" w:lineRule="atLeast"/>
        <w:ind w:left="357" w:hanging="357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Greeting by </w:t>
      </w:r>
      <w:r w:rsidR="00036308">
        <w:rPr>
          <w:rFonts w:ascii="Times New Roman" w:hAnsi="Times New Roman" w:cs="Times New Roman"/>
          <w:sz w:val="24"/>
          <w:szCs w:val="24"/>
        </w:rPr>
        <w:t>Chief Investigator</w:t>
      </w:r>
      <w:r w:rsidR="008C68E9">
        <w:rPr>
          <w:rFonts w:ascii="Times New Roman" w:hAnsi="Times New Roman" w:cs="Times New Roman"/>
          <w:sz w:val="24"/>
          <w:szCs w:val="24"/>
        </w:rPr>
        <w:t xml:space="preserve"> (CI)</w:t>
      </w:r>
    </w:p>
    <w:p w14:paraId="10E7ADBD" w14:textId="1C3DF167" w:rsidR="00E17AD8" w:rsidRPr="005927DF" w:rsidRDefault="00E17AD8" w:rsidP="00E17AD8">
      <w:pPr>
        <w:pStyle w:val="ListParagraph"/>
        <w:numPr>
          <w:ilvl w:val="0"/>
          <w:numId w:val="2"/>
        </w:num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Information sheet &amp; Consent </w:t>
      </w:r>
      <w:r w:rsidR="00874023" w:rsidRPr="005927DF">
        <w:rPr>
          <w:rFonts w:ascii="Times New Roman" w:hAnsi="Times New Roman" w:cs="Times New Roman"/>
          <w:sz w:val="24"/>
          <w:szCs w:val="24"/>
        </w:rPr>
        <w:t>form</w:t>
      </w:r>
      <w:r w:rsidR="00E82AB1">
        <w:rPr>
          <w:rFonts w:ascii="Times New Roman" w:hAnsi="Times New Roman" w:cs="Times New Roman"/>
          <w:sz w:val="24"/>
          <w:szCs w:val="24"/>
        </w:rPr>
        <w:t xml:space="preserve"> - reconfirmation</w:t>
      </w:r>
    </w:p>
    <w:p w14:paraId="00363C0E" w14:textId="3B0357F3" w:rsidR="00874023" w:rsidRPr="005927DF" w:rsidRDefault="00874023" w:rsidP="00E17AD8">
      <w:pPr>
        <w:pStyle w:val="ListParagraph"/>
        <w:numPr>
          <w:ilvl w:val="0"/>
          <w:numId w:val="2"/>
        </w:num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Audio-recording</w:t>
      </w:r>
      <w:r w:rsidR="00E82AB1">
        <w:rPr>
          <w:rFonts w:ascii="Times New Roman" w:hAnsi="Times New Roman" w:cs="Times New Roman"/>
          <w:sz w:val="24"/>
          <w:szCs w:val="24"/>
        </w:rPr>
        <w:t xml:space="preserve"> - reconfirmation</w:t>
      </w:r>
    </w:p>
    <w:p w14:paraId="58692952" w14:textId="77777777" w:rsidR="00444785" w:rsidRPr="005927DF" w:rsidRDefault="00444785" w:rsidP="00444785">
      <w:pPr>
        <w:pStyle w:val="ListParagraph"/>
        <w:spacing w:after="0" w:line="0" w:lineRule="atLeast"/>
        <w:ind w:left="357"/>
        <w:rPr>
          <w:rFonts w:ascii="Times New Roman" w:hAnsi="Times New Roman" w:cs="Times New Roman"/>
          <w:sz w:val="24"/>
          <w:szCs w:val="24"/>
        </w:rPr>
      </w:pPr>
    </w:p>
    <w:p w14:paraId="549C4B28" w14:textId="4250206C" w:rsidR="00444785" w:rsidRPr="005927DF" w:rsidRDefault="00444785" w:rsidP="004447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Introducing a facilitator by CI</w:t>
      </w:r>
    </w:p>
    <w:p w14:paraId="16F8A4CE" w14:textId="77777777" w:rsidR="00874023" w:rsidRPr="005927DF" w:rsidRDefault="00874023" w:rsidP="00874023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30B8082E" w14:textId="5CDF89ED" w:rsidR="00444785" w:rsidRPr="005927DF" w:rsidRDefault="00444785" w:rsidP="008A53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Greeting by the facilitator</w:t>
      </w:r>
    </w:p>
    <w:p w14:paraId="78CFABD3" w14:textId="3FD5584C" w:rsidR="00444785" w:rsidRPr="005927DF" w:rsidRDefault="00742B5D" w:rsidP="00742B5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Build rapport to get frank opinions</w:t>
      </w:r>
    </w:p>
    <w:p w14:paraId="415FAD66" w14:textId="1E277584" w:rsidR="00742B5D" w:rsidRPr="005927DF" w:rsidRDefault="00E81322" w:rsidP="00742B5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Make sure that the participants are welcome to attend the interview</w:t>
      </w:r>
      <w:r w:rsidR="00772786" w:rsidRPr="005927DF">
        <w:rPr>
          <w:rFonts w:ascii="Times New Roman" w:hAnsi="Times New Roman" w:cs="Times New Roman"/>
          <w:sz w:val="24"/>
          <w:szCs w:val="24"/>
        </w:rPr>
        <w:t xml:space="preserve"> eating</w:t>
      </w:r>
    </w:p>
    <w:p w14:paraId="560DCDDE" w14:textId="52BA81D4" w:rsidR="005B28C9" w:rsidRPr="005927DF" w:rsidRDefault="005B28C9" w:rsidP="00742B5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Show the materials (videos &amp; handouts)</w:t>
      </w:r>
    </w:p>
    <w:p w14:paraId="1490EEAD" w14:textId="77777777" w:rsidR="001F0925" w:rsidRPr="005927DF" w:rsidRDefault="001F0925" w:rsidP="001F092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C8AE50E" w14:textId="4DFD1F8F" w:rsidR="00A50354" w:rsidRPr="005927DF" w:rsidRDefault="001F0925" w:rsidP="006214DD">
      <w:pPr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Q1. </w:t>
      </w:r>
      <w:r w:rsidR="009D0B04" w:rsidRPr="005927DF">
        <w:rPr>
          <w:rFonts w:ascii="Times New Roman" w:hAnsi="Times New Roman" w:cs="Times New Roman"/>
          <w:sz w:val="24"/>
          <w:szCs w:val="24"/>
        </w:rPr>
        <w:t>Can you tell me about your exercise experience during the 1</w:t>
      </w:r>
      <w:r w:rsidR="009D0B04" w:rsidRPr="005927DF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9D0B04" w:rsidRPr="005927DF">
        <w:rPr>
          <w:rFonts w:ascii="Times New Roman" w:hAnsi="Times New Roman" w:cs="Times New Roman"/>
          <w:sz w:val="24"/>
          <w:szCs w:val="24"/>
        </w:rPr>
        <w:t xml:space="preserve"> and 2</w:t>
      </w:r>
      <w:r w:rsidR="009D0B04" w:rsidRPr="005927DF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9D0B04" w:rsidRPr="005927DF">
        <w:rPr>
          <w:rFonts w:ascii="Times New Roman" w:hAnsi="Times New Roman" w:cs="Times New Roman"/>
          <w:sz w:val="24"/>
          <w:szCs w:val="24"/>
        </w:rPr>
        <w:t xml:space="preserve"> lockdown?</w:t>
      </w:r>
    </w:p>
    <w:p w14:paraId="0A4D24C1" w14:textId="77777777" w:rsidR="00C37298" w:rsidRPr="005927DF" w:rsidRDefault="00C37298" w:rsidP="0036193A">
      <w:pPr>
        <w:spacing w:after="0" w:line="0" w:lineRule="atLeast"/>
        <w:ind w:left="720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Probes: </w:t>
      </w:r>
    </w:p>
    <w:p w14:paraId="0A5C3224" w14:textId="77777777" w:rsidR="000F1BC2" w:rsidRPr="005927DF" w:rsidRDefault="000F1BC2" w:rsidP="00C37298">
      <w:pPr>
        <w:numPr>
          <w:ilvl w:val="1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Physical impact</w:t>
      </w:r>
    </w:p>
    <w:p w14:paraId="7265C91E" w14:textId="77777777" w:rsidR="000F1BC2" w:rsidRPr="005927DF" w:rsidRDefault="000F1BC2" w:rsidP="00C37298">
      <w:pPr>
        <w:numPr>
          <w:ilvl w:val="1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Mental impact</w:t>
      </w:r>
    </w:p>
    <w:p w14:paraId="4C87A86D" w14:textId="581EB9B0" w:rsidR="00C37298" w:rsidRPr="005927DF" w:rsidRDefault="000F1BC2" w:rsidP="00C37298">
      <w:pPr>
        <w:numPr>
          <w:ilvl w:val="1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Social impact</w:t>
      </w:r>
      <w:r w:rsidR="00C37298" w:rsidRPr="005927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552CCD" w14:textId="3A8578F0" w:rsidR="00C37298" w:rsidRPr="005927DF" w:rsidRDefault="000F1BC2" w:rsidP="00C37298">
      <w:pPr>
        <w:numPr>
          <w:ilvl w:val="1"/>
          <w:numId w:val="4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Exercise motivation</w:t>
      </w:r>
      <w:r w:rsidR="00C37298" w:rsidRPr="005927DF">
        <w:rPr>
          <w:rFonts w:ascii="Times New Roman" w:hAnsi="Times New Roman" w:cs="Times New Roman"/>
          <w:sz w:val="24"/>
          <w:szCs w:val="24"/>
        </w:rPr>
        <w:t xml:space="preserve"> </w:t>
      </w:r>
      <w:r w:rsidR="00122CFF" w:rsidRPr="005927DF">
        <w:rPr>
          <w:rFonts w:ascii="Times New Roman" w:hAnsi="Times New Roman" w:cs="Times New Roman"/>
          <w:sz w:val="24"/>
          <w:szCs w:val="24"/>
        </w:rPr>
        <w:t>d</w:t>
      </w:r>
      <w:r w:rsidR="00A416DC" w:rsidRPr="005927DF">
        <w:rPr>
          <w:rFonts w:ascii="Times New Roman" w:hAnsi="Times New Roman" w:cs="Times New Roman"/>
          <w:sz w:val="24"/>
          <w:szCs w:val="24"/>
        </w:rPr>
        <w:t>uring the lockdown (Fitness, Health, D</w:t>
      </w:r>
      <w:r w:rsidR="00122CFF" w:rsidRPr="005927DF">
        <w:rPr>
          <w:rFonts w:ascii="Times New Roman" w:hAnsi="Times New Roman" w:cs="Times New Roman"/>
          <w:sz w:val="24"/>
          <w:szCs w:val="24"/>
        </w:rPr>
        <w:t>e</w:t>
      </w:r>
      <w:r w:rsidR="00A416DC" w:rsidRPr="005927DF">
        <w:rPr>
          <w:rFonts w:ascii="Times New Roman" w:hAnsi="Times New Roman" w:cs="Times New Roman"/>
          <w:sz w:val="24"/>
          <w:szCs w:val="24"/>
        </w:rPr>
        <w:t>mentia preven</w:t>
      </w:r>
      <w:r w:rsidR="00122CFF" w:rsidRPr="005927DF">
        <w:rPr>
          <w:rFonts w:ascii="Times New Roman" w:hAnsi="Times New Roman" w:cs="Times New Roman"/>
          <w:sz w:val="24"/>
          <w:szCs w:val="24"/>
        </w:rPr>
        <w:t>tion, Socialisation, Stay Sharp instructors/staff)</w:t>
      </w:r>
    </w:p>
    <w:p w14:paraId="3665C8C4" w14:textId="77777777" w:rsidR="00531B00" w:rsidRPr="005927DF" w:rsidRDefault="00531B00" w:rsidP="00772B9B">
      <w:pPr>
        <w:rPr>
          <w:rFonts w:ascii="Times New Roman" w:hAnsi="Times New Roman" w:cs="Times New Roman"/>
          <w:sz w:val="24"/>
          <w:szCs w:val="24"/>
        </w:rPr>
      </w:pPr>
    </w:p>
    <w:p w14:paraId="6C183FF2" w14:textId="37342CE0" w:rsidR="00772B9B" w:rsidRPr="005927DF" w:rsidRDefault="00531B00" w:rsidP="00772B9B">
      <w:pPr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Q2</w:t>
      </w:r>
      <w:r w:rsidR="00DD2F46" w:rsidRPr="005927DF">
        <w:rPr>
          <w:rFonts w:ascii="Times New Roman" w:hAnsi="Times New Roman" w:cs="Times New Roman"/>
          <w:sz w:val="24"/>
          <w:szCs w:val="24"/>
        </w:rPr>
        <w:t>.</w:t>
      </w:r>
      <w:r w:rsidR="005C1E44" w:rsidRPr="005927DF">
        <w:rPr>
          <w:rFonts w:ascii="Times New Roman" w:hAnsi="Times New Roman" w:cs="Times New Roman"/>
          <w:sz w:val="24"/>
          <w:szCs w:val="24"/>
        </w:rPr>
        <w:t xml:space="preserve"> </w:t>
      </w:r>
      <w:r w:rsidR="00DD2F46" w:rsidRPr="005927DF">
        <w:rPr>
          <w:rFonts w:ascii="Times New Roman" w:hAnsi="Times New Roman" w:cs="Times New Roman"/>
          <w:sz w:val="24"/>
          <w:szCs w:val="24"/>
        </w:rPr>
        <w:t>During the lockdown, which and how often did you use the materials?</w:t>
      </w:r>
    </w:p>
    <w:p w14:paraId="05579750" w14:textId="77777777" w:rsidR="006214DD" w:rsidRPr="005927DF" w:rsidRDefault="006214DD" w:rsidP="006214DD">
      <w:pPr>
        <w:spacing w:after="0" w:line="0" w:lineRule="atLeast"/>
        <w:ind w:left="720"/>
        <w:rPr>
          <w:rFonts w:ascii="Times New Roman" w:hAnsi="Times New Roman" w:cs="Times New Roman"/>
          <w:sz w:val="24"/>
          <w:szCs w:val="24"/>
        </w:rPr>
      </w:pPr>
      <w:bookmarkStart w:id="0" w:name="_Hlk65762093"/>
      <w:r w:rsidRPr="005927DF">
        <w:rPr>
          <w:rFonts w:ascii="Times New Roman" w:hAnsi="Times New Roman" w:cs="Times New Roman"/>
          <w:sz w:val="24"/>
          <w:szCs w:val="24"/>
        </w:rPr>
        <w:t xml:space="preserve">Probes: </w:t>
      </w:r>
    </w:p>
    <w:p w14:paraId="207A55D4" w14:textId="343A9C88" w:rsidR="006214DD" w:rsidRPr="005927DF" w:rsidRDefault="006214DD" w:rsidP="00C73E63">
      <w:pPr>
        <w:pStyle w:val="ListParagraph"/>
        <w:numPr>
          <w:ilvl w:val="1"/>
          <w:numId w:val="18"/>
        </w:numPr>
        <w:tabs>
          <w:tab w:val="left" w:pos="1134"/>
        </w:tabs>
        <w:spacing w:after="0" w:line="0" w:lineRule="atLeast"/>
        <w:ind w:firstLine="349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Why did you (didn’t you) use the materials you chose? </w:t>
      </w:r>
    </w:p>
    <w:p w14:paraId="4B9CEB96" w14:textId="03F129AE" w:rsidR="00E7419B" w:rsidRPr="005927DF" w:rsidRDefault="00E7419B" w:rsidP="00C73E63">
      <w:pPr>
        <w:pStyle w:val="ListParagraph"/>
        <w:numPr>
          <w:ilvl w:val="1"/>
          <w:numId w:val="18"/>
        </w:numPr>
        <w:tabs>
          <w:tab w:val="left" w:pos="1134"/>
        </w:tabs>
        <w:spacing w:after="0" w:line="0" w:lineRule="atLeast"/>
        <w:ind w:firstLine="349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What are the differences between the materials you used and didn’t use</w:t>
      </w:r>
    </w:p>
    <w:p w14:paraId="576B8A5F" w14:textId="2A6C73A6" w:rsidR="0018512A" w:rsidRPr="005927DF" w:rsidRDefault="00CC25CE" w:rsidP="00C73E63">
      <w:pPr>
        <w:pStyle w:val="ListParagraph"/>
        <w:numPr>
          <w:ilvl w:val="1"/>
          <w:numId w:val="18"/>
        </w:numPr>
        <w:tabs>
          <w:tab w:val="left" w:pos="1134"/>
        </w:tabs>
        <w:spacing w:after="0" w:line="0" w:lineRule="atLeast"/>
        <w:ind w:firstLine="349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How </w:t>
      </w:r>
      <w:r w:rsidR="00FB1ED4" w:rsidRPr="005927DF">
        <w:rPr>
          <w:rFonts w:ascii="Times New Roman" w:hAnsi="Times New Roman" w:cs="Times New Roman"/>
          <w:sz w:val="24"/>
          <w:szCs w:val="24"/>
        </w:rPr>
        <w:t>could the materials</w:t>
      </w:r>
      <w:r w:rsidRPr="005927DF">
        <w:rPr>
          <w:rFonts w:ascii="Times New Roman" w:hAnsi="Times New Roman" w:cs="Times New Roman"/>
          <w:sz w:val="24"/>
          <w:szCs w:val="24"/>
        </w:rPr>
        <w:t xml:space="preserve"> be improved for your use? </w:t>
      </w:r>
    </w:p>
    <w:bookmarkEnd w:id="0"/>
    <w:p w14:paraId="3CB11431" w14:textId="77777777" w:rsidR="00D062FB" w:rsidRPr="005927DF" w:rsidRDefault="00D062FB" w:rsidP="00170B39">
      <w:pPr>
        <w:spacing w:after="0" w:line="0" w:lineRule="atLeast"/>
        <w:ind w:left="720"/>
        <w:rPr>
          <w:rFonts w:ascii="Times New Roman" w:hAnsi="Times New Roman" w:cs="Times New Roman"/>
          <w:sz w:val="24"/>
          <w:szCs w:val="24"/>
        </w:rPr>
      </w:pPr>
    </w:p>
    <w:p w14:paraId="72BB37E5" w14:textId="135C2EBA" w:rsidR="00836193" w:rsidRPr="005927DF" w:rsidRDefault="00836193" w:rsidP="00170B39">
      <w:pPr>
        <w:spacing w:after="0" w:line="0" w:lineRule="atLeast"/>
        <w:ind w:left="720"/>
        <w:rPr>
          <w:rFonts w:ascii="Times New Roman" w:hAnsi="Times New Roman" w:cs="Times New Roman"/>
          <w:sz w:val="24"/>
          <w:szCs w:val="24"/>
        </w:rPr>
      </w:pPr>
    </w:p>
    <w:p w14:paraId="07D5E014" w14:textId="482DF9F0" w:rsidR="003B0F58" w:rsidRPr="005927DF" w:rsidRDefault="00836193" w:rsidP="00836193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Q3. </w:t>
      </w:r>
      <w:r w:rsidR="0048160E" w:rsidRPr="005927DF">
        <w:rPr>
          <w:rFonts w:ascii="Times New Roman" w:hAnsi="Times New Roman" w:cs="Times New Roman"/>
          <w:sz w:val="24"/>
          <w:szCs w:val="24"/>
        </w:rPr>
        <w:t>When in a similar situation to the lockdown</w:t>
      </w:r>
      <w:r w:rsidR="003B0F58" w:rsidRPr="005927DF">
        <w:rPr>
          <w:rFonts w:ascii="Times New Roman" w:hAnsi="Times New Roman" w:cs="Times New Roman"/>
          <w:sz w:val="24"/>
          <w:szCs w:val="24"/>
        </w:rPr>
        <w:t xml:space="preserve"> next time</w:t>
      </w:r>
      <w:r w:rsidR="0048160E" w:rsidRPr="005927DF">
        <w:rPr>
          <w:rFonts w:ascii="Times New Roman" w:hAnsi="Times New Roman" w:cs="Times New Roman"/>
          <w:sz w:val="24"/>
          <w:szCs w:val="24"/>
        </w:rPr>
        <w:t xml:space="preserve">, </w:t>
      </w:r>
      <w:r w:rsidR="003B0F58" w:rsidRPr="005927DF">
        <w:rPr>
          <w:rFonts w:ascii="Times New Roman" w:hAnsi="Times New Roman" w:cs="Times New Roman"/>
          <w:sz w:val="24"/>
          <w:szCs w:val="24"/>
        </w:rPr>
        <w:t xml:space="preserve">what information/materials would you want to get to keep </w:t>
      </w:r>
      <w:r w:rsidR="0036193A" w:rsidRPr="005927DF">
        <w:rPr>
          <w:rFonts w:ascii="Times New Roman" w:hAnsi="Times New Roman" w:cs="Times New Roman"/>
          <w:sz w:val="24"/>
          <w:szCs w:val="24"/>
        </w:rPr>
        <w:t xml:space="preserve">you </w:t>
      </w:r>
      <w:r w:rsidR="003B0F58" w:rsidRPr="005927DF">
        <w:rPr>
          <w:rFonts w:ascii="Times New Roman" w:hAnsi="Times New Roman" w:cs="Times New Roman"/>
          <w:sz w:val="24"/>
          <w:szCs w:val="24"/>
        </w:rPr>
        <w:t>exercising?</w:t>
      </w:r>
    </w:p>
    <w:p w14:paraId="68D64164" w14:textId="77777777" w:rsidR="00D062FB" w:rsidRPr="005927DF" w:rsidRDefault="00D062FB" w:rsidP="00836193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</w:p>
    <w:p w14:paraId="51EBDF08" w14:textId="77777777" w:rsidR="00D062FB" w:rsidRPr="005927DF" w:rsidRDefault="00D062FB" w:rsidP="00D062FB">
      <w:pPr>
        <w:spacing w:after="0" w:line="0" w:lineRule="atLeast"/>
        <w:ind w:left="720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Probes: </w:t>
      </w:r>
    </w:p>
    <w:p w14:paraId="60D815F6" w14:textId="200FA508" w:rsidR="00D062FB" w:rsidRPr="005927DF" w:rsidRDefault="002336B0" w:rsidP="008843C4">
      <w:pPr>
        <w:pStyle w:val="ListParagraph"/>
        <w:numPr>
          <w:ilvl w:val="1"/>
          <w:numId w:val="23"/>
        </w:num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Method: e.g., Phone, </w:t>
      </w:r>
      <w:r w:rsidR="001A2989" w:rsidRPr="005927DF">
        <w:rPr>
          <w:rFonts w:ascii="Times New Roman" w:hAnsi="Times New Roman" w:cs="Times New Roman"/>
          <w:sz w:val="24"/>
          <w:szCs w:val="24"/>
        </w:rPr>
        <w:t>Live online stream, Online materials (video</w:t>
      </w:r>
      <w:r w:rsidR="00736566" w:rsidRPr="005927DF">
        <w:rPr>
          <w:rFonts w:ascii="Times New Roman" w:hAnsi="Times New Roman" w:cs="Times New Roman"/>
          <w:sz w:val="24"/>
          <w:szCs w:val="24"/>
        </w:rPr>
        <w:t xml:space="preserve">, sound etc.), </w:t>
      </w:r>
      <w:r w:rsidR="0094242D" w:rsidRPr="005927DF">
        <w:rPr>
          <w:rFonts w:ascii="Times New Roman" w:hAnsi="Times New Roman" w:cs="Times New Roman"/>
          <w:sz w:val="24"/>
          <w:szCs w:val="24"/>
        </w:rPr>
        <w:t>Document, DVD</w:t>
      </w:r>
      <w:r w:rsidR="005675B5" w:rsidRPr="005927DF">
        <w:rPr>
          <w:rFonts w:ascii="Times New Roman" w:hAnsi="Times New Roman" w:cs="Times New Roman"/>
          <w:sz w:val="24"/>
          <w:szCs w:val="24"/>
        </w:rPr>
        <w:t>. Explain &amp; Why?</w:t>
      </w:r>
    </w:p>
    <w:p w14:paraId="133AD895" w14:textId="3F6892A4" w:rsidR="00835277" w:rsidRPr="005927DF" w:rsidRDefault="00835277" w:rsidP="00B70BE0">
      <w:pPr>
        <w:pStyle w:val="ListParagraph"/>
        <w:numPr>
          <w:ilvl w:val="1"/>
          <w:numId w:val="23"/>
        </w:num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Distribution metho</w:t>
      </w:r>
      <w:r w:rsidR="001940C1" w:rsidRPr="005927DF">
        <w:rPr>
          <w:rFonts w:ascii="Times New Roman" w:hAnsi="Times New Roman" w:cs="Times New Roman"/>
          <w:sz w:val="24"/>
          <w:szCs w:val="24"/>
        </w:rPr>
        <w:t>d</w:t>
      </w:r>
      <w:r w:rsidRPr="005927DF">
        <w:rPr>
          <w:rFonts w:ascii="Times New Roman" w:hAnsi="Times New Roman" w:cs="Times New Roman"/>
          <w:sz w:val="24"/>
          <w:szCs w:val="24"/>
        </w:rPr>
        <w:t xml:space="preserve">: e.g., Email, Snail mail, </w:t>
      </w:r>
      <w:r w:rsidR="001940C1" w:rsidRPr="005927DF">
        <w:rPr>
          <w:rFonts w:ascii="Times New Roman" w:hAnsi="Times New Roman" w:cs="Times New Roman"/>
          <w:sz w:val="24"/>
          <w:szCs w:val="24"/>
        </w:rPr>
        <w:t>etc.</w:t>
      </w:r>
      <w:r w:rsidR="001B139A" w:rsidRPr="005927DF">
        <w:rPr>
          <w:rFonts w:ascii="Times New Roman" w:hAnsi="Times New Roman" w:cs="Times New Roman"/>
          <w:sz w:val="24"/>
          <w:szCs w:val="24"/>
        </w:rPr>
        <w:t xml:space="preserve"> Explain &amp; Why?</w:t>
      </w:r>
    </w:p>
    <w:p w14:paraId="5CCF7953" w14:textId="7620CC94" w:rsidR="00D062FB" w:rsidRPr="005927DF" w:rsidRDefault="00294612" w:rsidP="00B70BE0">
      <w:pPr>
        <w:pStyle w:val="ListParagraph"/>
        <w:numPr>
          <w:ilvl w:val="1"/>
          <w:numId w:val="23"/>
        </w:num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What and ho</w:t>
      </w:r>
      <w:r w:rsidR="00F17BD7" w:rsidRPr="005927DF">
        <w:rPr>
          <w:rFonts w:ascii="Times New Roman" w:hAnsi="Times New Roman" w:cs="Times New Roman"/>
          <w:sz w:val="24"/>
          <w:szCs w:val="24"/>
        </w:rPr>
        <w:t xml:space="preserve">w much information would you </w:t>
      </w:r>
      <w:r w:rsidRPr="005927DF">
        <w:rPr>
          <w:rFonts w:ascii="Times New Roman" w:hAnsi="Times New Roman" w:cs="Times New Roman"/>
          <w:sz w:val="24"/>
          <w:szCs w:val="24"/>
        </w:rPr>
        <w:t>need</w:t>
      </w:r>
      <w:r w:rsidR="00F15A72" w:rsidRPr="005927DF">
        <w:rPr>
          <w:rFonts w:ascii="Times New Roman" w:hAnsi="Times New Roman" w:cs="Times New Roman"/>
          <w:sz w:val="24"/>
          <w:szCs w:val="24"/>
        </w:rPr>
        <w:t>? Explain &amp; Why?</w:t>
      </w:r>
    </w:p>
    <w:p w14:paraId="41C5E928" w14:textId="553E7253" w:rsidR="00294612" w:rsidRPr="005927DF" w:rsidRDefault="00294612" w:rsidP="00294612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Is an element of socialisation of the materials vital for you to keep exercising?</w:t>
      </w:r>
    </w:p>
    <w:p w14:paraId="1E6E41C4" w14:textId="29CE62AA" w:rsidR="00D062FB" w:rsidRPr="005927DF" w:rsidRDefault="00F15A72" w:rsidP="00B70BE0">
      <w:pPr>
        <w:pStyle w:val="ListParagraph"/>
        <w:numPr>
          <w:ilvl w:val="1"/>
          <w:numId w:val="23"/>
        </w:num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From whom would you</w:t>
      </w:r>
      <w:r w:rsidR="00D3573E" w:rsidRPr="005927DF">
        <w:rPr>
          <w:rFonts w:ascii="Times New Roman" w:hAnsi="Times New Roman" w:cs="Times New Roman"/>
          <w:sz w:val="24"/>
          <w:szCs w:val="24"/>
        </w:rPr>
        <w:t xml:space="preserve"> like to get the information? Explain &amp; Why?</w:t>
      </w:r>
      <w:r w:rsidR="00D062FB" w:rsidRPr="005927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717E90" w14:textId="304991DA" w:rsidR="00D062FB" w:rsidRPr="005927DF" w:rsidRDefault="00D062FB" w:rsidP="00836193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</w:p>
    <w:p w14:paraId="116D20CE" w14:textId="33832870" w:rsidR="001E52C6" w:rsidRPr="005927DF" w:rsidRDefault="001E52C6" w:rsidP="00836193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Q4. </w:t>
      </w:r>
      <w:r w:rsidR="00E0676A" w:rsidRPr="005927DF">
        <w:rPr>
          <w:rFonts w:ascii="Times New Roman" w:hAnsi="Times New Roman" w:cs="Times New Roman"/>
          <w:sz w:val="24"/>
          <w:szCs w:val="24"/>
        </w:rPr>
        <w:t>Are you confident in keep</w:t>
      </w:r>
      <w:r w:rsidR="00FB1ED4" w:rsidRPr="005927DF">
        <w:rPr>
          <w:rFonts w:ascii="Times New Roman" w:hAnsi="Times New Roman" w:cs="Times New Roman"/>
          <w:sz w:val="24"/>
          <w:szCs w:val="24"/>
        </w:rPr>
        <w:t>ing</w:t>
      </w:r>
      <w:r w:rsidR="00E0676A" w:rsidRPr="005927DF">
        <w:rPr>
          <w:rFonts w:ascii="Times New Roman" w:hAnsi="Times New Roman" w:cs="Times New Roman"/>
          <w:sz w:val="24"/>
          <w:szCs w:val="24"/>
        </w:rPr>
        <w:t xml:space="preserve"> exercising </w:t>
      </w:r>
      <w:r w:rsidR="00FF007D" w:rsidRPr="005927DF">
        <w:rPr>
          <w:rFonts w:ascii="Times New Roman" w:hAnsi="Times New Roman" w:cs="Times New Roman"/>
          <w:sz w:val="24"/>
          <w:szCs w:val="24"/>
        </w:rPr>
        <w:t xml:space="preserve">when you are isolated, like </w:t>
      </w:r>
      <w:r w:rsidR="00FB1ED4" w:rsidRPr="005927DF">
        <w:rPr>
          <w:rFonts w:ascii="Times New Roman" w:hAnsi="Times New Roman" w:cs="Times New Roman"/>
          <w:sz w:val="24"/>
          <w:szCs w:val="24"/>
        </w:rPr>
        <w:t xml:space="preserve">during </w:t>
      </w:r>
      <w:r w:rsidR="00FF007D" w:rsidRPr="005927DF">
        <w:rPr>
          <w:rFonts w:ascii="Times New Roman" w:hAnsi="Times New Roman" w:cs="Times New Roman"/>
          <w:sz w:val="24"/>
          <w:szCs w:val="24"/>
        </w:rPr>
        <w:t>the lockdown? (self-efficacy)</w:t>
      </w:r>
      <w:r w:rsidR="00BF1E9C" w:rsidRPr="005927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7943A7" w14:textId="7EB88511" w:rsidR="00836193" w:rsidRPr="005927DF" w:rsidRDefault="0048160E" w:rsidP="00836193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EEC6CC" w14:textId="77777777" w:rsidR="00384609" w:rsidRPr="005927DF" w:rsidRDefault="00384609" w:rsidP="00384609">
      <w:pPr>
        <w:spacing w:after="0" w:line="0" w:lineRule="atLeast"/>
        <w:ind w:left="720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Probes: </w:t>
      </w:r>
    </w:p>
    <w:p w14:paraId="4E4D617A" w14:textId="67AA6D35" w:rsidR="00384609" w:rsidRPr="005927DF" w:rsidRDefault="00E974E8" w:rsidP="006A7AAF">
      <w:pPr>
        <w:pStyle w:val="ListParagraph"/>
        <w:numPr>
          <w:ilvl w:val="1"/>
          <w:numId w:val="22"/>
        </w:num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 xml:space="preserve">Would </w:t>
      </w:r>
      <w:r w:rsidR="003D5F84" w:rsidRPr="005927DF">
        <w:rPr>
          <w:rFonts w:ascii="Times New Roman" w:hAnsi="Times New Roman" w:cs="Times New Roman"/>
          <w:sz w:val="24"/>
          <w:szCs w:val="24"/>
        </w:rPr>
        <w:t xml:space="preserve">you think </w:t>
      </w:r>
      <w:r w:rsidR="006F120A" w:rsidRPr="005927DF">
        <w:rPr>
          <w:rFonts w:ascii="Times New Roman" w:hAnsi="Times New Roman" w:cs="Times New Roman"/>
          <w:sz w:val="24"/>
          <w:szCs w:val="24"/>
        </w:rPr>
        <w:t>any materials, including the subjected materials</w:t>
      </w:r>
      <w:r w:rsidR="00B8797F" w:rsidRPr="005927DF">
        <w:rPr>
          <w:rFonts w:ascii="Times New Roman" w:hAnsi="Times New Roman" w:cs="Times New Roman"/>
          <w:sz w:val="24"/>
          <w:szCs w:val="24"/>
        </w:rPr>
        <w:t>,</w:t>
      </w:r>
      <w:r w:rsidR="006F120A" w:rsidRPr="005927DF">
        <w:rPr>
          <w:rFonts w:ascii="Times New Roman" w:hAnsi="Times New Roman" w:cs="Times New Roman"/>
          <w:sz w:val="24"/>
          <w:szCs w:val="24"/>
        </w:rPr>
        <w:t xml:space="preserve"> help keep exercising?</w:t>
      </w:r>
      <w:r w:rsidR="00384609" w:rsidRPr="005927DF">
        <w:rPr>
          <w:rFonts w:ascii="Times New Roman" w:hAnsi="Times New Roman" w:cs="Times New Roman"/>
          <w:sz w:val="24"/>
          <w:szCs w:val="24"/>
        </w:rPr>
        <w:t xml:space="preserve"> Explain &amp; Why?</w:t>
      </w:r>
    </w:p>
    <w:p w14:paraId="53CECE9B" w14:textId="4A7574F1" w:rsidR="00B8797F" w:rsidRPr="005927DF" w:rsidRDefault="00B8797F" w:rsidP="00B8797F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</w:p>
    <w:p w14:paraId="17140E21" w14:textId="38750712" w:rsidR="00B8797F" w:rsidRPr="005927DF" w:rsidRDefault="00B8797F" w:rsidP="00B8797F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Q5. Any other suggestions or opinions?</w:t>
      </w:r>
    </w:p>
    <w:p w14:paraId="7C9D00F9" w14:textId="2E3B3C94" w:rsidR="00B8797F" w:rsidRPr="005927DF" w:rsidRDefault="00B8797F" w:rsidP="00B8797F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</w:p>
    <w:p w14:paraId="69FD6AB7" w14:textId="1A05FED5" w:rsidR="001B1B61" w:rsidRPr="005927DF" w:rsidRDefault="00B8797F" w:rsidP="00170B39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Close the interview</w:t>
      </w:r>
    </w:p>
    <w:p w14:paraId="404B82FD" w14:textId="4032C647" w:rsidR="001B1B61" w:rsidRPr="005927DF" w:rsidRDefault="001B1B61" w:rsidP="00170B39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</w:p>
    <w:p w14:paraId="5A80250B" w14:textId="3ECC0C8A" w:rsidR="001B1B61" w:rsidRPr="005927DF" w:rsidRDefault="00107D27" w:rsidP="00170B39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5927DF">
        <w:rPr>
          <w:rFonts w:ascii="Times New Roman" w:hAnsi="Times New Roman" w:cs="Times New Roman"/>
          <w:sz w:val="24"/>
          <w:szCs w:val="24"/>
        </w:rPr>
        <w:t>End</w:t>
      </w:r>
    </w:p>
    <w:sectPr w:rsidR="001B1B61" w:rsidRPr="005927DF" w:rsidSect="00107D27">
      <w:headerReference w:type="default" r:id="rId7"/>
      <w:footerReference w:type="default" r:id="rId8"/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D32D5" w14:textId="77777777" w:rsidR="00CC785B" w:rsidRDefault="00CC785B">
      <w:pPr>
        <w:spacing w:after="0" w:line="240" w:lineRule="auto"/>
      </w:pPr>
      <w:r>
        <w:separator/>
      </w:r>
    </w:p>
  </w:endnote>
  <w:endnote w:type="continuationSeparator" w:id="0">
    <w:p w14:paraId="3A7B74AC" w14:textId="77777777" w:rsidR="00CC785B" w:rsidRDefault="00CC7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0F1C9EA" w14:paraId="6B1FF0B5" w14:textId="77777777" w:rsidTr="20F1C9EA">
      <w:tc>
        <w:tcPr>
          <w:tcW w:w="3005" w:type="dxa"/>
        </w:tcPr>
        <w:p w14:paraId="5CAA0B32" w14:textId="1938435D" w:rsidR="20F1C9EA" w:rsidRDefault="20F1C9EA" w:rsidP="20F1C9EA">
          <w:pPr>
            <w:pStyle w:val="Header"/>
            <w:ind w:left="-115"/>
          </w:pPr>
        </w:p>
      </w:tc>
      <w:tc>
        <w:tcPr>
          <w:tcW w:w="3005" w:type="dxa"/>
        </w:tcPr>
        <w:p w14:paraId="48B2E7EA" w14:textId="62C94C1E" w:rsidR="20F1C9EA" w:rsidRDefault="20F1C9EA" w:rsidP="20F1C9EA">
          <w:pPr>
            <w:pStyle w:val="Header"/>
            <w:jc w:val="center"/>
          </w:pPr>
        </w:p>
      </w:tc>
      <w:tc>
        <w:tcPr>
          <w:tcW w:w="3005" w:type="dxa"/>
        </w:tcPr>
        <w:p w14:paraId="2E61AEA2" w14:textId="7CC7AE9E" w:rsidR="20F1C9EA" w:rsidRDefault="20F1C9EA" w:rsidP="20F1C9EA">
          <w:pPr>
            <w:pStyle w:val="Header"/>
            <w:ind w:right="-115"/>
            <w:jc w:val="right"/>
          </w:pPr>
        </w:p>
      </w:tc>
    </w:tr>
  </w:tbl>
  <w:p w14:paraId="28452979" w14:textId="1708E4AF" w:rsidR="20F1C9EA" w:rsidRDefault="20F1C9EA" w:rsidP="20F1C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3E424" w14:textId="77777777" w:rsidR="00CC785B" w:rsidRDefault="00CC785B">
      <w:pPr>
        <w:spacing w:after="0" w:line="240" w:lineRule="auto"/>
      </w:pPr>
      <w:r>
        <w:separator/>
      </w:r>
    </w:p>
  </w:footnote>
  <w:footnote w:type="continuationSeparator" w:id="0">
    <w:p w14:paraId="589EB033" w14:textId="77777777" w:rsidR="00CC785B" w:rsidRDefault="00CC78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0F1C9EA" w14:paraId="313834E4" w14:textId="77777777" w:rsidTr="20F1C9EA">
      <w:tc>
        <w:tcPr>
          <w:tcW w:w="3005" w:type="dxa"/>
        </w:tcPr>
        <w:p w14:paraId="3B2BE14A" w14:textId="1C0CD72D" w:rsidR="20F1C9EA" w:rsidRDefault="20F1C9EA" w:rsidP="20F1C9EA">
          <w:pPr>
            <w:pStyle w:val="Header"/>
            <w:ind w:left="-115"/>
          </w:pPr>
        </w:p>
      </w:tc>
      <w:tc>
        <w:tcPr>
          <w:tcW w:w="3005" w:type="dxa"/>
        </w:tcPr>
        <w:p w14:paraId="50D97558" w14:textId="7993839C" w:rsidR="20F1C9EA" w:rsidRDefault="20F1C9EA" w:rsidP="20F1C9EA">
          <w:pPr>
            <w:pStyle w:val="Header"/>
            <w:jc w:val="center"/>
          </w:pPr>
        </w:p>
      </w:tc>
      <w:tc>
        <w:tcPr>
          <w:tcW w:w="3005" w:type="dxa"/>
        </w:tcPr>
        <w:p w14:paraId="77F71F90" w14:textId="455293E9" w:rsidR="20F1C9EA" w:rsidRDefault="20F1C9EA" w:rsidP="20F1C9EA">
          <w:pPr>
            <w:pStyle w:val="Header"/>
            <w:ind w:right="-115"/>
            <w:jc w:val="right"/>
          </w:pPr>
        </w:p>
      </w:tc>
    </w:tr>
  </w:tbl>
  <w:p w14:paraId="172F574A" w14:textId="1F06A1FF" w:rsidR="20F1C9EA" w:rsidRDefault="20F1C9EA" w:rsidP="20F1C9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534F"/>
    <w:multiLevelType w:val="multilevel"/>
    <w:tmpl w:val="8B662FD0"/>
    <w:numStyleLink w:val="Style4"/>
  </w:abstractNum>
  <w:abstractNum w:abstractNumId="1" w15:restartNumberingAfterBreak="0">
    <w:nsid w:val="0E8710DA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E9652A4"/>
    <w:multiLevelType w:val="multilevel"/>
    <w:tmpl w:val="CA3A926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10677F68"/>
    <w:multiLevelType w:val="multilevel"/>
    <w:tmpl w:val="0C09001D"/>
    <w:numStyleLink w:val="Style5"/>
  </w:abstractNum>
  <w:abstractNum w:abstractNumId="4" w15:restartNumberingAfterBreak="0">
    <w:nsid w:val="154121EB"/>
    <w:multiLevelType w:val="multilevel"/>
    <w:tmpl w:val="CA3A926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1CCB5738"/>
    <w:multiLevelType w:val="multilevel"/>
    <w:tmpl w:val="8248A07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30071B8"/>
    <w:multiLevelType w:val="hybridMultilevel"/>
    <w:tmpl w:val="FE5A77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2D3A53"/>
    <w:multiLevelType w:val="multilevel"/>
    <w:tmpl w:val="EE70FB72"/>
    <w:styleLink w:val="Style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23E952BF"/>
    <w:multiLevelType w:val="multilevel"/>
    <w:tmpl w:val="3E664B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54866A0"/>
    <w:multiLevelType w:val="multilevel"/>
    <w:tmpl w:val="CA3A926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350E27BA"/>
    <w:multiLevelType w:val="multilevel"/>
    <w:tmpl w:val="5314B872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38DC1173"/>
    <w:multiLevelType w:val="multilevel"/>
    <w:tmpl w:val="CA3A926E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3A1B65D9"/>
    <w:multiLevelType w:val="hybridMultilevel"/>
    <w:tmpl w:val="23AA85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837D6E"/>
    <w:multiLevelType w:val="multilevel"/>
    <w:tmpl w:val="7108A50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4D5B5291"/>
    <w:multiLevelType w:val="multilevel"/>
    <w:tmpl w:val="0C09001D"/>
    <w:styleLink w:val="Style5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5AC707A"/>
    <w:multiLevelType w:val="multilevel"/>
    <w:tmpl w:val="0C09001D"/>
    <w:styleLink w:val="Style3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8A56C8B"/>
    <w:multiLevelType w:val="hybridMultilevel"/>
    <w:tmpl w:val="C4F0B02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A8690D"/>
    <w:multiLevelType w:val="multilevel"/>
    <w:tmpl w:val="8B662FD0"/>
    <w:styleLink w:val="Style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5CE171E3"/>
    <w:multiLevelType w:val="multilevel"/>
    <w:tmpl w:val="CA3A926E"/>
    <w:numStyleLink w:val="Style1"/>
  </w:abstractNum>
  <w:abstractNum w:abstractNumId="19" w15:restartNumberingAfterBreak="0">
    <w:nsid w:val="66BA2816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6A2977C0"/>
    <w:multiLevelType w:val="multilevel"/>
    <w:tmpl w:val="CA3A926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79964049"/>
    <w:multiLevelType w:val="multilevel"/>
    <w:tmpl w:val="CA3A926E"/>
    <w:numStyleLink w:val="Style1"/>
  </w:abstractNum>
  <w:abstractNum w:abstractNumId="22" w15:restartNumberingAfterBreak="0">
    <w:nsid w:val="7C661D32"/>
    <w:multiLevelType w:val="multilevel"/>
    <w:tmpl w:val="CA3A926E"/>
    <w:styleLink w:val="Style1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6"/>
  </w:num>
  <w:num w:numId="2">
    <w:abstractNumId w:val="6"/>
  </w:num>
  <w:num w:numId="3">
    <w:abstractNumId w:val="12"/>
  </w:num>
  <w:num w:numId="4">
    <w:abstractNumId w:val="20"/>
  </w:num>
  <w:num w:numId="5">
    <w:abstractNumId w:val="9"/>
  </w:num>
  <w:num w:numId="6">
    <w:abstractNumId w:val="22"/>
  </w:num>
  <w:num w:numId="7">
    <w:abstractNumId w:val="18"/>
  </w:num>
  <w:num w:numId="8">
    <w:abstractNumId w:val="4"/>
  </w:num>
  <w:num w:numId="9">
    <w:abstractNumId w:val="21"/>
  </w:num>
  <w:num w:numId="10">
    <w:abstractNumId w:val="2"/>
  </w:num>
  <w:num w:numId="11">
    <w:abstractNumId w:val="7"/>
  </w:num>
  <w:num w:numId="12">
    <w:abstractNumId w:val="15"/>
  </w:num>
  <w:num w:numId="13">
    <w:abstractNumId w:val="13"/>
  </w:num>
  <w:num w:numId="14">
    <w:abstractNumId w:val="0"/>
  </w:num>
  <w:num w:numId="15">
    <w:abstractNumId w:val="17"/>
  </w:num>
  <w:num w:numId="16">
    <w:abstractNumId w:val="3"/>
  </w:num>
  <w:num w:numId="17">
    <w:abstractNumId w:val="14"/>
  </w:num>
  <w:num w:numId="18">
    <w:abstractNumId w:val="8"/>
  </w:num>
  <w:num w:numId="19">
    <w:abstractNumId w:val="19"/>
  </w:num>
  <w:num w:numId="20">
    <w:abstractNumId w:val="1"/>
  </w:num>
  <w:num w:numId="21">
    <w:abstractNumId w:val="11"/>
  </w:num>
  <w:num w:numId="22">
    <w:abstractNumId w:val="10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NDS3NLM0NDW1MDNU0lEKTi0uzszPAykwqwUAkU4TNCwAAAA="/>
  </w:docVars>
  <w:rsids>
    <w:rsidRoot w:val="005274A3"/>
    <w:rsid w:val="00000AB3"/>
    <w:rsid w:val="000125D3"/>
    <w:rsid w:val="00034F5C"/>
    <w:rsid w:val="00036308"/>
    <w:rsid w:val="00057E95"/>
    <w:rsid w:val="000704D9"/>
    <w:rsid w:val="000F1BC2"/>
    <w:rsid w:val="00107D27"/>
    <w:rsid w:val="00113881"/>
    <w:rsid w:val="00122CFF"/>
    <w:rsid w:val="00170B39"/>
    <w:rsid w:val="0018512A"/>
    <w:rsid w:val="00192E08"/>
    <w:rsid w:val="001940C1"/>
    <w:rsid w:val="001A2989"/>
    <w:rsid w:val="001B139A"/>
    <w:rsid w:val="001B1B61"/>
    <w:rsid w:val="001E52C6"/>
    <w:rsid w:val="001F0925"/>
    <w:rsid w:val="002336B0"/>
    <w:rsid w:val="00294612"/>
    <w:rsid w:val="002A201E"/>
    <w:rsid w:val="003144AA"/>
    <w:rsid w:val="00343813"/>
    <w:rsid w:val="0036193A"/>
    <w:rsid w:val="00384609"/>
    <w:rsid w:val="003B0F58"/>
    <w:rsid w:val="003B2454"/>
    <w:rsid w:val="003D5F84"/>
    <w:rsid w:val="00417839"/>
    <w:rsid w:val="00423B30"/>
    <w:rsid w:val="00444785"/>
    <w:rsid w:val="004727E0"/>
    <w:rsid w:val="0048160E"/>
    <w:rsid w:val="004E29E9"/>
    <w:rsid w:val="005274A3"/>
    <w:rsid w:val="00531283"/>
    <w:rsid w:val="00531B00"/>
    <w:rsid w:val="005320A8"/>
    <w:rsid w:val="00534148"/>
    <w:rsid w:val="005650F4"/>
    <w:rsid w:val="005675B5"/>
    <w:rsid w:val="005927DF"/>
    <w:rsid w:val="005B28C9"/>
    <w:rsid w:val="005C1E44"/>
    <w:rsid w:val="006214DD"/>
    <w:rsid w:val="006A7AAF"/>
    <w:rsid w:val="006F120A"/>
    <w:rsid w:val="00721DA5"/>
    <w:rsid w:val="00736566"/>
    <w:rsid w:val="00742B5D"/>
    <w:rsid w:val="00772786"/>
    <w:rsid w:val="00772B9B"/>
    <w:rsid w:val="007B2AAC"/>
    <w:rsid w:val="007B4892"/>
    <w:rsid w:val="00835277"/>
    <w:rsid w:val="00836193"/>
    <w:rsid w:val="00874023"/>
    <w:rsid w:val="008843C4"/>
    <w:rsid w:val="008A5376"/>
    <w:rsid w:val="008C68E9"/>
    <w:rsid w:val="0094242D"/>
    <w:rsid w:val="00947127"/>
    <w:rsid w:val="009D0B04"/>
    <w:rsid w:val="00A416DC"/>
    <w:rsid w:val="00A50354"/>
    <w:rsid w:val="00B70BE0"/>
    <w:rsid w:val="00B8797F"/>
    <w:rsid w:val="00BF1E9C"/>
    <w:rsid w:val="00C37298"/>
    <w:rsid w:val="00C4036D"/>
    <w:rsid w:val="00C72976"/>
    <w:rsid w:val="00C73E63"/>
    <w:rsid w:val="00CA4F3F"/>
    <w:rsid w:val="00CA676C"/>
    <w:rsid w:val="00CC25CE"/>
    <w:rsid w:val="00CC785B"/>
    <w:rsid w:val="00D062FB"/>
    <w:rsid w:val="00D3573E"/>
    <w:rsid w:val="00D70113"/>
    <w:rsid w:val="00DD2F46"/>
    <w:rsid w:val="00E0620B"/>
    <w:rsid w:val="00E0676A"/>
    <w:rsid w:val="00E17AD8"/>
    <w:rsid w:val="00E7419B"/>
    <w:rsid w:val="00E81322"/>
    <w:rsid w:val="00E82AB1"/>
    <w:rsid w:val="00E974E8"/>
    <w:rsid w:val="00F11FC9"/>
    <w:rsid w:val="00F15A72"/>
    <w:rsid w:val="00F17BD7"/>
    <w:rsid w:val="00F94586"/>
    <w:rsid w:val="00FB1ED4"/>
    <w:rsid w:val="00FF007D"/>
    <w:rsid w:val="20F1C9EA"/>
    <w:rsid w:val="28B8E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639F4"/>
  <w15:chartTrackingRefBased/>
  <w15:docId w15:val="{3573394C-45C9-48ED-BE93-1CC7EE753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376"/>
    <w:pPr>
      <w:ind w:left="720"/>
      <w:contextualSpacing/>
    </w:pPr>
  </w:style>
  <w:style w:type="numbering" w:customStyle="1" w:styleId="Style1">
    <w:name w:val="Style1"/>
    <w:uiPriority w:val="99"/>
    <w:rsid w:val="004E29E9"/>
    <w:pPr>
      <w:numPr>
        <w:numId w:val="6"/>
      </w:numPr>
    </w:pPr>
  </w:style>
  <w:style w:type="numbering" w:customStyle="1" w:styleId="Style2">
    <w:name w:val="Style2"/>
    <w:uiPriority w:val="99"/>
    <w:rsid w:val="00947127"/>
    <w:pPr>
      <w:numPr>
        <w:numId w:val="11"/>
      </w:numPr>
    </w:pPr>
  </w:style>
  <w:style w:type="numbering" w:customStyle="1" w:styleId="Style3">
    <w:name w:val="Style3"/>
    <w:uiPriority w:val="99"/>
    <w:rsid w:val="00947127"/>
    <w:pPr>
      <w:numPr>
        <w:numId w:val="12"/>
      </w:numPr>
    </w:pPr>
  </w:style>
  <w:style w:type="numbering" w:customStyle="1" w:styleId="Style4">
    <w:name w:val="Style4"/>
    <w:uiPriority w:val="99"/>
    <w:rsid w:val="000125D3"/>
    <w:pPr>
      <w:numPr>
        <w:numId w:val="15"/>
      </w:numPr>
    </w:pPr>
  </w:style>
  <w:style w:type="numbering" w:customStyle="1" w:styleId="Style5">
    <w:name w:val="Style5"/>
    <w:uiPriority w:val="99"/>
    <w:rsid w:val="004727E0"/>
    <w:pPr>
      <w:numPr>
        <w:numId w:val="17"/>
      </w:numPr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u Nosaka</dc:creator>
  <cp:keywords/>
  <dc:description/>
  <cp:lastModifiedBy>Kaoru NOSAKA</cp:lastModifiedBy>
  <cp:revision>3</cp:revision>
  <dcterms:created xsi:type="dcterms:W3CDTF">2022-10-25T03:31:00Z</dcterms:created>
  <dcterms:modified xsi:type="dcterms:W3CDTF">2022-10-25T03:31:00Z</dcterms:modified>
</cp:coreProperties>
</file>